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B5D6E" w14:textId="77777777" w:rsidR="004C4916" w:rsidRPr="009F47DA" w:rsidRDefault="004C4916" w:rsidP="004C4916">
      <w:pPr>
        <w:spacing w:line="480" w:lineRule="auto"/>
        <w:rPr>
          <w:rFonts w:ascii="Times" w:hAnsi="Times"/>
          <w:bCs/>
        </w:rPr>
      </w:pPr>
      <w:r w:rsidRPr="009F47DA">
        <w:rPr>
          <w:rFonts w:ascii="Times" w:hAnsi="Times"/>
          <w:bCs/>
        </w:rPr>
        <w:t>Supplementary Table 1: ICD-10 code used to define comorbidities and exclusion</w:t>
      </w:r>
    </w:p>
    <w:tbl>
      <w:tblPr>
        <w:tblW w:w="8820" w:type="dxa"/>
        <w:tblInd w:w="-540" w:type="dxa"/>
        <w:tblLook w:val="04A0" w:firstRow="1" w:lastRow="0" w:firstColumn="1" w:lastColumn="0" w:noHBand="0" w:noVBand="1"/>
      </w:tblPr>
      <w:tblGrid>
        <w:gridCol w:w="2480"/>
        <w:gridCol w:w="6340"/>
      </w:tblGrid>
      <w:tr w:rsidR="004C4916" w:rsidRPr="009F47DA" w14:paraId="52F79E39" w14:textId="77777777" w:rsidTr="00B528F4">
        <w:trPr>
          <w:trHeight w:val="200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0C052D" w14:textId="77777777" w:rsidR="004C4916" w:rsidRPr="009F47DA" w:rsidRDefault="004C4916" w:rsidP="00B528F4">
            <w:pPr>
              <w:rPr>
                <w:rFonts w:ascii="Times" w:hAnsi="Times"/>
                <w:b/>
                <w:bCs/>
                <w:color w:val="000000"/>
              </w:rPr>
            </w:pPr>
            <w:r w:rsidRPr="009F47DA">
              <w:rPr>
                <w:rFonts w:ascii="Times" w:hAnsi="Times"/>
                <w:b/>
                <w:bCs/>
                <w:color w:val="000000"/>
              </w:rPr>
              <w:t xml:space="preserve">Variables </w:t>
            </w:r>
          </w:p>
        </w:tc>
        <w:tc>
          <w:tcPr>
            <w:tcW w:w="6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2F5C60" w14:textId="77777777" w:rsidR="004C4916" w:rsidRPr="009F47DA" w:rsidRDefault="004C4916" w:rsidP="00B528F4">
            <w:pPr>
              <w:rPr>
                <w:rFonts w:ascii="Times" w:hAnsi="Times"/>
                <w:b/>
                <w:bCs/>
                <w:color w:val="000000"/>
              </w:rPr>
            </w:pPr>
            <w:r w:rsidRPr="009F47DA">
              <w:rPr>
                <w:rFonts w:ascii="Times" w:hAnsi="Times"/>
                <w:b/>
                <w:bCs/>
                <w:color w:val="000000"/>
              </w:rPr>
              <w:t>ICD-10 code</w:t>
            </w:r>
          </w:p>
        </w:tc>
      </w:tr>
      <w:tr w:rsidR="004C4916" w:rsidRPr="009F47DA" w14:paraId="45EBA2CA" w14:textId="77777777" w:rsidTr="00B528F4">
        <w:trPr>
          <w:trHeight w:val="200"/>
        </w:trPr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DD843" w14:textId="77777777" w:rsidR="004C4916" w:rsidRPr="009F47DA" w:rsidRDefault="004C4916" w:rsidP="00B528F4">
            <w:pPr>
              <w:rPr>
                <w:rFonts w:ascii="Times" w:hAnsi="Times"/>
              </w:rPr>
            </w:pPr>
            <w:r w:rsidRPr="009F47DA">
              <w:rPr>
                <w:rFonts w:ascii="Times" w:hAnsi="Times"/>
              </w:rPr>
              <w:t>Diabetes</w:t>
            </w:r>
          </w:p>
        </w:tc>
        <w:tc>
          <w:tcPr>
            <w:tcW w:w="6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E36DD" w14:textId="77777777" w:rsidR="004C4916" w:rsidRPr="009F47DA" w:rsidRDefault="004C4916" w:rsidP="00B528F4">
            <w:pPr>
              <w:rPr>
                <w:rFonts w:ascii="Times" w:hAnsi="Times"/>
                <w:lang w:val="it-IT"/>
              </w:rPr>
            </w:pPr>
            <w:r w:rsidRPr="009F47DA">
              <w:rPr>
                <w:rFonts w:ascii="Times" w:hAnsi="Times"/>
                <w:lang w:val="it-IT"/>
              </w:rPr>
              <w:t>E10.0-E10.9, E11.0-E11.9, E12.0-E12.9, E13.0-E13.9, E14.0-14.9</w:t>
            </w:r>
          </w:p>
        </w:tc>
      </w:tr>
      <w:tr w:rsidR="004C4916" w:rsidRPr="009F47DA" w14:paraId="012CCFA9" w14:textId="77777777" w:rsidTr="00B528F4">
        <w:trPr>
          <w:trHeight w:val="2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0F0FA" w14:textId="77777777" w:rsidR="004C4916" w:rsidRPr="009F47DA" w:rsidRDefault="004C4916" w:rsidP="00B528F4">
            <w:pPr>
              <w:rPr>
                <w:rFonts w:ascii="Times" w:hAnsi="Times" w:cs="Calibri"/>
              </w:rPr>
            </w:pPr>
            <w:r w:rsidRPr="009F47DA">
              <w:rPr>
                <w:rFonts w:ascii="Times" w:hAnsi="Times" w:cs="Calibri"/>
              </w:rPr>
              <w:t>Myocardial Infarction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99F9B" w14:textId="77777777" w:rsidR="004C4916" w:rsidRPr="009F47DA" w:rsidRDefault="004C4916" w:rsidP="00B528F4">
            <w:pPr>
              <w:rPr>
                <w:rFonts w:ascii="Times" w:hAnsi="Times"/>
                <w:lang w:val="it-IT"/>
              </w:rPr>
            </w:pPr>
            <w:r w:rsidRPr="009F47DA">
              <w:rPr>
                <w:rFonts w:ascii="Times" w:hAnsi="Times"/>
                <w:lang w:val="it-IT"/>
              </w:rPr>
              <w:t>I21.x-I23.x</w:t>
            </w:r>
          </w:p>
        </w:tc>
      </w:tr>
      <w:tr w:rsidR="004C4916" w:rsidRPr="009F47DA" w14:paraId="36A5D691" w14:textId="77777777" w:rsidTr="00B528F4">
        <w:trPr>
          <w:trHeight w:val="2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72B69" w14:textId="77777777" w:rsidR="004C4916" w:rsidRPr="009F47DA" w:rsidRDefault="004C4916" w:rsidP="00B528F4">
            <w:pPr>
              <w:rPr>
                <w:rFonts w:ascii="Times" w:hAnsi="Times" w:cs="Calibri"/>
              </w:rPr>
            </w:pPr>
            <w:r w:rsidRPr="009F47DA">
              <w:rPr>
                <w:rFonts w:ascii="Times" w:hAnsi="Times" w:cs="Calibri"/>
              </w:rPr>
              <w:t>Heart failure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92AA6" w14:textId="77777777" w:rsidR="004C4916" w:rsidRPr="009F47DA" w:rsidRDefault="004C4916" w:rsidP="00B528F4">
            <w:pPr>
              <w:rPr>
                <w:rFonts w:ascii="Times" w:hAnsi="Times"/>
                <w:lang w:val="it-IT"/>
              </w:rPr>
            </w:pPr>
            <w:r w:rsidRPr="009F47DA">
              <w:rPr>
                <w:rFonts w:ascii="Times" w:hAnsi="Times"/>
                <w:lang w:val="it-IT"/>
              </w:rPr>
              <w:t>I50.x</w:t>
            </w:r>
          </w:p>
        </w:tc>
      </w:tr>
      <w:tr w:rsidR="004C4916" w:rsidRPr="009F47DA" w14:paraId="6CE96291" w14:textId="77777777" w:rsidTr="00B528F4">
        <w:trPr>
          <w:trHeight w:val="2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559F9" w14:textId="77777777" w:rsidR="004C4916" w:rsidRPr="009F47DA" w:rsidRDefault="004C4916" w:rsidP="00B528F4">
            <w:pPr>
              <w:rPr>
                <w:rFonts w:ascii="Times" w:hAnsi="Times" w:cs="Calibri"/>
              </w:rPr>
            </w:pPr>
            <w:r w:rsidRPr="009F47DA">
              <w:rPr>
                <w:rFonts w:ascii="Times" w:hAnsi="Times" w:cs="Calibri"/>
              </w:rPr>
              <w:t>Prior CABG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966CC" w14:textId="77777777" w:rsidR="004C4916" w:rsidRPr="009F47DA" w:rsidRDefault="004C4916" w:rsidP="00B528F4">
            <w:pPr>
              <w:rPr>
                <w:rFonts w:ascii="Times" w:hAnsi="Times"/>
                <w:lang w:val="it-IT"/>
              </w:rPr>
            </w:pPr>
            <w:r w:rsidRPr="009F47DA">
              <w:rPr>
                <w:rFonts w:ascii="Times" w:hAnsi="Times"/>
                <w:lang w:val="it-IT"/>
              </w:rPr>
              <w:t>Z95.1</w:t>
            </w:r>
          </w:p>
        </w:tc>
      </w:tr>
      <w:tr w:rsidR="004C4916" w:rsidRPr="009F47DA" w14:paraId="404F75D3" w14:textId="77777777" w:rsidTr="00B528F4">
        <w:trPr>
          <w:trHeight w:val="2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7594C" w14:textId="77777777" w:rsidR="004C4916" w:rsidRPr="009F47DA" w:rsidRDefault="004C4916" w:rsidP="00B528F4">
            <w:pPr>
              <w:rPr>
                <w:rFonts w:ascii="Times" w:hAnsi="Times" w:cs="Calibri"/>
              </w:rPr>
            </w:pPr>
            <w:r w:rsidRPr="009F47DA">
              <w:rPr>
                <w:rFonts w:ascii="Times" w:hAnsi="Times" w:cs="Calibri"/>
              </w:rPr>
              <w:t>Valve surgery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9A5EF" w14:textId="77777777" w:rsidR="004C4916" w:rsidRPr="009F47DA" w:rsidRDefault="004C4916" w:rsidP="00B528F4">
            <w:pPr>
              <w:rPr>
                <w:rFonts w:ascii="Times" w:hAnsi="Times"/>
                <w:lang w:val="it-IT"/>
              </w:rPr>
            </w:pPr>
            <w:r w:rsidRPr="009F47DA">
              <w:rPr>
                <w:rFonts w:ascii="Times" w:hAnsi="Times"/>
                <w:lang w:val="it-IT"/>
              </w:rPr>
              <w:t>Z95.2-Z95.4</w:t>
            </w:r>
          </w:p>
        </w:tc>
      </w:tr>
      <w:tr w:rsidR="004C4916" w:rsidRPr="009F47DA" w14:paraId="0CEBDF87" w14:textId="77777777" w:rsidTr="00B528F4">
        <w:trPr>
          <w:trHeight w:val="2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7FBBD" w14:textId="77777777" w:rsidR="004C4916" w:rsidRPr="009F47DA" w:rsidRDefault="004C4916" w:rsidP="00B528F4">
            <w:pPr>
              <w:rPr>
                <w:rFonts w:ascii="Times" w:hAnsi="Times" w:cs="Calibri"/>
              </w:rPr>
            </w:pPr>
            <w:r w:rsidRPr="009F47DA">
              <w:rPr>
                <w:rFonts w:ascii="Times" w:hAnsi="Times" w:cs="Calibri"/>
              </w:rPr>
              <w:t>Atrial fibrillation/flutter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16492" w14:textId="77777777" w:rsidR="004C4916" w:rsidRPr="009F47DA" w:rsidRDefault="004C4916" w:rsidP="00B528F4">
            <w:pPr>
              <w:rPr>
                <w:rFonts w:ascii="Times" w:hAnsi="Times"/>
                <w:lang w:val="it-IT"/>
              </w:rPr>
            </w:pPr>
            <w:r w:rsidRPr="009F47DA">
              <w:rPr>
                <w:rFonts w:ascii="Times" w:hAnsi="Times"/>
                <w:lang w:val="it-IT"/>
              </w:rPr>
              <w:t>I48.x</w:t>
            </w:r>
          </w:p>
        </w:tc>
      </w:tr>
      <w:tr w:rsidR="004C4916" w:rsidRPr="009F47DA" w14:paraId="2D764DD9" w14:textId="77777777" w:rsidTr="00B528F4">
        <w:trPr>
          <w:trHeight w:val="2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AF125" w14:textId="77777777" w:rsidR="004C4916" w:rsidRPr="009F47DA" w:rsidRDefault="004C4916" w:rsidP="00B528F4">
            <w:pPr>
              <w:rPr>
                <w:rFonts w:ascii="Times" w:hAnsi="Times" w:cs="Calibri"/>
              </w:rPr>
            </w:pPr>
            <w:r w:rsidRPr="009F47DA">
              <w:rPr>
                <w:rFonts w:ascii="Times" w:hAnsi="Times" w:cs="Calibri"/>
              </w:rPr>
              <w:t>Hypertension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1EDA4" w14:textId="77777777" w:rsidR="004C4916" w:rsidRPr="009F47DA" w:rsidRDefault="004C4916" w:rsidP="00B528F4">
            <w:pPr>
              <w:rPr>
                <w:rFonts w:ascii="Times" w:hAnsi="Times"/>
                <w:lang w:val="it-IT"/>
              </w:rPr>
            </w:pPr>
            <w:r w:rsidRPr="009F47DA">
              <w:rPr>
                <w:rFonts w:ascii="Times" w:hAnsi="Times"/>
                <w:lang w:val="it-IT"/>
              </w:rPr>
              <w:t>I10.x-I13.x, I15.x, I16.x</w:t>
            </w:r>
          </w:p>
        </w:tc>
      </w:tr>
      <w:tr w:rsidR="004C4916" w:rsidRPr="0012379F" w14:paraId="6A1462E5" w14:textId="77777777" w:rsidTr="00B528F4">
        <w:trPr>
          <w:trHeight w:val="2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54A30" w14:textId="77777777" w:rsidR="004C4916" w:rsidRPr="009F47DA" w:rsidRDefault="004C4916" w:rsidP="00B528F4">
            <w:pPr>
              <w:rPr>
                <w:rFonts w:ascii="Times" w:hAnsi="Times" w:cs="Calibri"/>
              </w:rPr>
            </w:pPr>
            <w:r w:rsidRPr="009F47DA">
              <w:rPr>
                <w:rFonts w:ascii="Times" w:hAnsi="Times" w:cs="Calibri"/>
              </w:rPr>
              <w:t>Peripheral vascular disorders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BE170" w14:textId="77777777" w:rsidR="004C4916" w:rsidRPr="009F47DA" w:rsidRDefault="004C4916" w:rsidP="00B528F4">
            <w:pPr>
              <w:rPr>
                <w:rFonts w:ascii="Times" w:hAnsi="Times"/>
                <w:lang w:val="it-IT"/>
              </w:rPr>
            </w:pPr>
            <w:r w:rsidRPr="009F47DA">
              <w:rPr>
                <w:rFonts w:ascii="Times" w:hAnsi="Times"/>
                <w:lang w:val="it-IT"/>
              </w:rPr>
              <w:t>I70.x, I71.x, I73.1, I73.8, I73.9, I77.1, I79.0, I79.2, K55.1, K55.8, K55.9,</w:t>
            </w:r>
            <w:r w:rsidRPr="009F47DA">
              <w:rPr>
                <w:rFonts w:ascii="Times" w:hAnsi="Times"/>
                <w:color w:val="000000"/>
                <w:lang w:val="it-IT"/>
              </w:rPr>
              <w:t xml:space="preserve"> Z95.8, Z95.9</w:t>
            </w:r>
          </w:p>
        </w:tc>
      </w:tr>
      <w:tr w:rsidR="004C4916" w:rsidRPr="009F47DA" w14:paraId="77E3AA5C" w14:textId="77777777" w:rsidTr="00B528F4">
        <w:trPr>
          <w:trHeight w:val="2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2E9E6" w14:textId="77777777" w:rsidR="004C4916" w:rsidRPr="009F47DA" w:rsidRDefault="004C4916" w:rsidP="00B528F4">
            <w:pPr>
              <w:rPr>
                <w:rFonts w:ascii="Times" w:hAnsi="Times" w:cs="Calibri"/>
              </w:rPr>
            </w:pPr>
            <w:r w:rsidRPr="009F47DA">
              <w:rPr>
                <w:rFonts w:ascii="Times" w:hAnsi="Times" w:cs="Calibri"/>
              </w:rPr>
              <w:t>Cerebrovascular disorders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3D5F2" w14:textId="77777777" w:rsidR="004C4916" w:rsidRPr="009F47DA" w:rsidRDefault="004C4916" w:rsidP="00B528F4">
            <w:pPr>
              <w:rPr>
                <w:rFonts w:ascii="Times" w:hAnsi="Times"/>
                <w:lang w:val="it-IT"/>
              </w:rPr>
            </w:pPr>
            <w:r w:rsidRPr="009F47DA">
              <w:rPr>
                <w:rFonts w:ascii="Times" w:hAnsi="Times"/>
                <w:lang w:val="it-IT"/>
              </w:rPr>
              <w:t>G45.x, G46.x, H34.0, I60.x-I69.x</w:t>
            </w:r>
          </w:p>
        </w:tc>
      </w:tr>
      <w:tr w:rsidR="004C4916" w:rsidRPr="0012379F" w14:paraId="5B801D37" w14:textId="77777777" w:rsidTr="00B528F4">
        <w:trPr>
          <w:trHeight w:val="2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B7897" w14:textId="77777777" w:rsidR="004C4916" w:rsidRPr="009F47DA" w:rsidRDefault="004C4916" w:rsidP="00B528F4">
            <w:pPr>
              <w:rPr>
                <w:rFonts w:ascii="Times" w:hAnsi="Times" w:cs="Calibri"/>
              </w:rPr>
            </w:pPr>
            <w:r w:rsidRPr="009F47DA">
              <w:rPr>
                <w:rFonts w:ascii="Times" w:hAnsi="Times" w:cs="Calibri"/>
              </w:rPr>
              <w:t>Chronic obstructive pulmonary disease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E2BB8" w14:textId="77777777" w:rsidR="004C4916" w:rsidRPr="0012379F" w:rsidRDefault="004C4916" w:rsidP="00B528F4">
            <w:pPr>
              <w:rPr>
                <w:rFonts w:ascii="Times" w:hAnsi="Times"/>
                <w:lang w:val="sv-SE"/>
              </w:rPr>
            </w:pPr>
            <w:r w:rsidRPr="0012379F">
              <w:rPr>
                <w:rFonts w:ascii="Times" w:hAnsi="Times"/>
                <w:lang w:val="sv-SE"/>
              </w:rPr>
              <w:t>I27.8, 127.9, J40.x-J47.x, J60.x-J67.x, J68.4, J70.1, J70.3</w:t>
            </w:r>
          </w:p>
        </w:tc>
      </w:tr>
      <w:tr w:rsidR="004C4916" w:rsidRPr="009F47DA" w14:paraId="7012E75A" w14:textId="77777777" w:rsidTr="00B528F4">
        <w:trPr>
          <w:trHeight w:val="2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DAC0F" w14:textId="77777777" w:rsidR="004C4916" w:rsidRPr="009F47DA" w:rsidRDefault="004C4916" w:rsidP="00B528F4">
            <w:pPr>
              <w:rPr>
                <w:rFonts w:ascii="Times" w:hAnsi="Times" w:cs="Calibri"/>
              </w:rPr>
            </w:pPr>
            <w:r w:rsidRPr="009F47DA">
              <w:rPr>
                <w:rFonts w:ascii="Times" w:hAnsi="Times" w:cs="Calibri"/>
              </w:rPr>
              <w:t>Liver disease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E9690" w14:textId="77777777" w:rsidR="004C4916" w:rsidRPr="009F47DA" w:rsidRDefault="004C4916" w:rsidP="00B528F4">
            <w:pPr>
              <w:rPr>
                <w:rFonts w:ascii="Times" w:hAnsi="Times"/>
              </w:rPr>
            </w:pPr>
            <w:r w:rsidRPr="0012379F">
              <w:rPr>
                <w:rFonts w:ascii="Times" w:hAnsi="Times"/>
                <w:lang w:val="sv-SE"/>
              </w:rPr>
              <w:t xml:space="preserve">B18.x, I85.0, I85.9, I86.4, I98.2, K70.0-K70.4, K70.9, K71.1, K71.3-K71.5, K71.7, K72.1, K72.9, K73.x, K74.x, K76.0, K76.2-K76.9. </w:t>
            </w:r>
            <w:r w:rsidRPr="009F47DA">
              <w:rPr>
                <w:rFonts w:ascii="Times" w:hAnsi="Times"/>
              </w:rPr>
              <w:t>Z94.4</w:t>
            </w:r>
          </w:p>
        </w:tc>
      </w:tr>
      <w:tr w:rsidR="004C4916" w:rsidRPr="0012379F" w14:paraId="74210320" w14:textId="77777777" w:rsidTr="00B528F4">
        <w:trPr>
          <w:trHeight w:val="2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26E1E" w14:textId="77777777" w:rsidR="004C4916" w:rsidRPr="009F47DA" w:rsidRDefault="004C4916" w:rsidP="00B528F4">
            <w:pPr>
              <w:rPr>
                <w:rFonts w:ascii="Times" w:hAnsi="Times" w:cs="Calibri"/>
              </w:rPr>
            </w:pPr>
            <w:r w:rsidRPr="009F47DA">
              <w:rPr>
                <w:rFonts w:ascii="Times" w:hAnsi="Times" w:cs="Calibri"/>
              </w:rPr>
              <w:t>Renal failure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749A5" w14:textId="77777777" w:rsidR="004C4916" w:rsidRPr="009F47DA" w:rsidRDefault="004C4916" w:rsidP="00B528F4">
            <w:pPr>
              <w:rPr>
                <w:rFonts w:ascii="Times" w:hAnsi="Times"/>
                <w:lang w:val="it-IT"/>
              </w:rPr>
            </w:pPr>
            <w:r w:rsidRPr="009F47DA">
              <w:rPr>
                <w:rFonts w:ascii="Times" w:hAnsi="Times"/>
                <w:lang w:val="it-IT"/>
              </w:rPr>
              <w:t>I12.0, I13.1, N03.2-N03.7, N05.2-N05.7, N18.x, NI9.x, N25.0, Z49.0-Z49.2, Z94.0, Z99.2</w:t>
            </w:r>
          </w:p>
        </w:tc>
      </w:tr>
      <w:tr w:rsidR="004C4916" w:rsidRPr="009F47DA" w14:paraId="09E34CC8" w14:textId="77777777" w:rsidTr="00B528F4">
        <w:trPr>
          <w:trHeight w:val="2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1C7B4" w14:textId="77777777" w:rsidR="004C4916" w:rsidRPr="009F47DA" w:rsidRDefault="004C4916" w:rsidP="00B528F4">
            <w:pPr>
              <w:rPr>
                <w:rFonts w:ascii="Times" w:hAnsi="Times" w:cs="Calibri"/>
              </w:rPr>
            </w:pPr>
            <w:r w:rsidRPr="009F47DA">
              <w:rPr>
                <w:rFonts w:ascii="Times" w:hAnsi="Times" w:cs="Calibri"/>
              </w:rPr>
              <w:t>Anemia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71F94" w14:textId="77777777" w:rsidR="004C4916" w:rsidRPr="009F47DA" w:rsidRDefault="004C4916" w:rsidP="00B528F4">
            <w:pPr>
              <w:rPr>
                <w:rFonts w:ascii="Times" w:hAnsi="Times"/>
                <w:lang w:val="it-IT"/>
              </w:rPr>
            </w:pPr>
            <w:r w:rsidRPr="009F47DA">
              <w:rPr>
                <w:rFonts w:ascii="Times" w:hAnsi="Times"/>
                <w:lang w:val="it-IT"/>
              </w:rPr>
              <w:t>D50.x</w:t>
            </w:r>
          </w:p>
        </w:tc>
      </w:tr>
      <w:tr w:rsidR="004C4916" w:rsidRPr="0012379F" w14:paraId="3B4CDEA8" w14:textId="77777777" w:rsidTr="00B528F4">
        <w:trPr>
          <w:trHeight w:val="2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54A3A" w14:textId="77777777" w:rsidR="004C4916" w:rsidRPr="009F47DA" w:rsidRDefault="004C4916" w:rsidP="00B528F4">
            <w:pPr>
              <w:rPr>
                <w:rFonts w:ascii="Times" w:hAnsi="Times" w:cs="Calibri"/>
              </w:rPr>
            </w:pPr>
            <w:r w:rsidRPr="009F47DA">
              <w:rPr>
                <w:rFonts w:ascii="Times" w:hAnsi="Times" w:cs="Calibri"/>
              </w:rPr>
              <w:t>Rheumatoid disorders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D8E68" w14:textId="77777777" w:rsidR="004C4916" w:rsidRPr="0012379F" w:rsidRDefault="004C4916" w:rsidP="00B528F4">
            <w:pPr>
              <w:rPr>
                <w:rFonts w:ascii="Times" w:hAnsi="Times"/>
                <w:lang w:val="pt-BR"/>
              </w:rPr>
            </w:pPr>
            <w:r w:rsidRPr="0012379F">
              <w:rPr>
                <w:rFonts w:ascii="Times" w:hAnsi="Times"/>
                <w:lang w:val="pt-BR"/>
              </w:rPr>
              <w:t>M05.x, M06.x, M31.5, M32.x-M34.x, M35.1, M35.3, M36.0</w:t>
            </w:r>
          </w:p>
        </w:tc>
      </w:tr>
      <w:tr w:rsidR="004C4916" w:rsidRPr="009F47DA" w14:paraId="0E1CA645" w14:textId="77777777" w:rsidTr="00B528F4">
        <w:trPr>
          <w:trHeight w:val="2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6B9B0" w14:textId="77777777" w:rsidR="004C4916" w:rsidRPr="009F47DA" w:rsidRDefault="004C4916" w:rsidP="00B528F4">
            <w:pPr>
              <w:rPr>
                <w:rFonts w:ascii="Times" w:hAnsi="Times" w:cs="Calibri"/>
              </w:rPr>
            </w:pPr>
            <w:r w:rsidRPr="009F47DA">
              <w:rPr>
                <w:rFonts w:ascii="Times" w:hAnsi="Times" w:cs="Calibri"/>
              </w:rPr>
              <w:t>Peptic ulcer disease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E4292" w14:textId="77777777" w:rsidR="004C4916" w:rsidRPr="009F47DA" w:rsidRDefault="004C4916" w:rsidP="00B528F4">
            <w:pPr>
              <w:rPr>
                <w:rFonts w:ascii="Times" w:hAnsi="Times"/>
              </w:rPr>
            </w:pPr>
            <w:r w:rsidRPr="009F47DA">
              <w:rPr>
                <w:rFonts w:ascii="Times" w:hAnsi="Times"/>
              </w:rPr>
              <w:t>K25</w:t>
            </w:r>
            <w:r w:rsidRPr="009F47DA">
              <w:rPr>
                <w:rFonts w:ascii="Times" w:hAnsi="Times"/>
                <w:lang w:val="it-IT"/>
              </w:rPr>
              <w:t>.x-K28.x</w:t>
            </w:r>
          </w:p>
        </w:tc>
      </w:tr>
      <w:tr w:rsidR="004C4916" w:rsidRPr="009F47DA" w14:paraId="285E749B" w14:textId="77777777" w:rsidTr="00B528F4">
        <w:trPr>
          <w:trHeight w:val="2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366A0" w14:textId="77777777" w:rsidR="004C4916" w:rsidRPr="009F47DA" w:rsidRDefault="004C4916" w:rsidP="00B528F4">
            <w:pPr>
              <w:rPr>
                <w:rFonts w:ascii="Times" w:hAnsi="Times" w:cs="Calibri"/>
              </w:rPr>
            </w:pPr>
            <w:r w:rsidRPr="009F47DA">
              <w:rPr>
                <w:rFonts w:ascii="Times" w:hAnsi="Times" w:cs="Calibri"/>
              </w:rPr>
              <w:t>Dementia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505DA" w14:textId="77777777" w:rsidR="004C4916" w:rsidRPr="009F47DA" w:rsidRDefault="004C4916" w:rsidP="00B528F4">
            <w:pPr>
              <w:rPr>
                <w:rFonts w:ascii="Times" w:hAnsi="Times"/>
              </w:rPr>
            </w:pPr>
            <w:r w:rsidRPr="009F47DA">
              <w:rPr>
                <w:rFonts w:ascii="Times" w:hAnsi="Times"/>
              </w:rPr>
              <w:t>F00.x-F03.x, F05.1, G30.x, G31.1</w:t>
            </w:r>
          </w:p>
        </w:tc>
      </w:tr>
      <w:tr w:rsidR="004C4916" w:rsidRPr="009F47DA" w14:paraId="588D2E65" w14:textId="77777777" w:rsidTr="00B528F4">
        <w:trPr>
          <w:trHeight w:val="2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C3440" w14:textId="77777777" w:rsidR="004C4916" w:rsidRPr="009F47DA" w:rsidRDefault="004C4916" w:rsidP="00B528F4">
            <w:pPr>
              <w:rPr>
                <w:rFonts w:ascii="Times" w:hAnsi="Times" w:cs="Calibri"/>
              </w:rPr>
            </w:pPr>
            <w:r w:rsidRPr="009F47DA">
              <w:rPr>
                <w:rFonts w:ascii="Times" w:hAnsi="Times" w:cs="Calibri"/>
              </w:rPr>
              <w:t>Depression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D6233" w14:textId="77777777" w:rsidR="004C4916" w:rsidRPr="009F47DA" w:rsidRDefault="004C4916" w:rsidP="00B528F4">
            <w:pPr>
              <w:rPr>
                <w:rFonts w:ascii="Times" w:hAnsi="Times"/>
              </w:rPr>
            </w:pPr>
            <w:r w:rsidRPr="009F47DA">
              <w:rPr>
                <w:rFonts w:ascii="Times" w:hAnsi="Times"/>
              </w:rPr>
              <w:t>F20.4, F31.3-F31.5, F32.x, F33.x, F34.1, F41.2, F43.2</w:t>
            </w:r>
          </w:p>
        </w:tc>
      </w:tr>
      <w:tr w:rsidR="004C4916" w:rsidRPr="0012379F" w14:paraId="1316410D" w14:textId="77777777" w:rsidTr="00B528F4">
        <w:trPr>
          <w:trHeight w:val="2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9B9CD" w14:textId="77777777" w:rsidR="004C4916" w:rsidRPr="009F47DA" w:rsidRDefault="004C4916" w:rsidP="00B528F4">
            <w:pPr>
              <w:rPr>
                <w:rFonts w:ascii="Times" w:hAnsi="Times" w:cs="Calibri"/>
              </w:rPr>
            </w:pPr>
            <w:r w:rsidRPr="009F47DA">
              <w:rPr>
                <w:rFonts w:ascii="Times" w:hAnsi="Times" w:cs="Calibri"/>
              </w:rPr>
              <w:t>Cancer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9B089" w14:textId="77777777" w:rsidR="004C4916" w:rsidRPr="0012379F" w:rsidRDefault="004C4916" w:rsidP="00B528F4">
            <w:pPr>
              <w:rPr>
                <w:rFonts w:ascii="Times" w:hAnsi="Times"/>
                <w:lang w:val="pt-BR"/>
              </w:rPr>
            </w:pPr>
            <w:r w:rsidRPr="0012379F">
              <w:rPr>
                <w:rFonts w:ascii="Times" w:hAnsi="Times"/>
                <w:lang w:val="pt-BR"/>
              </w:rPr>
              <w:t>C00.x-C26.x, C30.x-C34.x, C37.x-C41.x, C43.x, C45.x-C58.x, C60.x-C85.x, C88.x, C90.x-C97.x</w:t>
            </w:r>
          </w:p>
        </w:tc>
      </w:tr>
      <w:tr w:rsidR="004C4916" w:rsidRPr="009F47DA" w14:paraId="601176D6" w14:textId="77777777" w:rsidTr="00B528F4">
        <w:trPr>
          <w:trHeight w:val="2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A5BEC" w14:textId="77777777" w:rsidR="004C4916" w:rsidRPr="009F47DA" w:rsidRDefault="004C4916" w:rsidP="00B528F4">
            <w:pPr>
              <w:rPr>
                <w:rFonts w:ascii="Times" w:hAnsi="Times" w:cs="Calibri"/>
              </w:rPr>
            </w:pPr>
            <w:r w:rsidRPr="009F47DA">
              <w:rPr>
                <w:rFonts w:ascii="Times" w:hAnsi="Times" w:cs="Calibri"/>
              </w:rPr>
              <w:t>Substances use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56286" w14:textId="77777777" w:rsidR="004C4916" w:rsidRPr="009F47DA" w:rsidRDefault="004C4916" w:rsidP="00B528F4">
            <w:pPr>
              <w:rPr>
                <w:rFonts w:ascii="Times" w:hAnsi="Times"/>
              </w:rPr>
            </w:pPr>
            <w:r w:rsidRPr="009F47DA">
              <w:rPr>
                <w:rFonts w:ascii="Times" w:hAnsi="Times"/>
              </w:rPr>
              <w:t>E52.x, F10.x-F16.x, F18.x, F19.x, G62.1, I42.6, K29.2, K70.0, K70.3, K70.9, T51.x, Z50.2, Z71.4, Z71.5, Z72.1, Z72.2</w:t>
            </w:r>
          </w:p>
        </w:tc>
      </w:tr>
      <w:tr w:rsidR="004C4916" w:rsidRPr="009F47DA" w14:paraId="2071DE59" w14:textId="77777777" w:rsidTr="00B528F4">
        <w:trPr>
          <w:trHeight w:val="2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08C683" w14:textId="77777777" w:rsidR="004C4916" w:rsidRPr="009F47DA" w:rsidRDefault="004C4916" w:rsidP="00B528F4">
            <w:pPr>
              <w:rPr>
                <w:rFonts w:ascii="Times" w:hAnsi="Times" w:cs="Calibri"/>
              </w:rPr>
            </w:pPr>
            <w:r w:rsidRPr="009F47DA">
              <w:rPr>
                <w:rFonts w:ascii="Times" w:hAnsi="Times" w:cs="Calibri"/>
              </w:rPr>
              <w:t>AIDS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B4501B" w14:textId="77777777" w:rsidR="004C4916" w:rsidRPr="009F47DA" w:rsidRDefault="004C4916" w:rsidP="00B528F4">
            <w:pPr>
              <w:rPr>
                <w:rFonts w:ascii="Times" w:hAnsi="Times"/>
              </w:rPr>
            </w:pPr>
            <w:r w:rsidRPr="009F47DA">
              <w:rPr>
                <w:rFonts w:ascii="Times" w:hAnsi="Times"/>
              </w:rPr>
              <w:t>B20.x-B22.x, B24.x</w:t>
            </w:r>
          </w:p>
        </w:tc>
      </w:tr>
    </w:tbl>
    <w:p w14:paraId="7EF961B6" w14:textId="77777777" w:rsidR="004C4916" w:rsidRPr="009F47DA" w:rsidRDefault="004C4916" w:rsidP="004C4916">
      <w:pPr>
        <w:spacing w:line="480" w:lineRule="auto"/>
        <w:rPr>
          <w:rFonts w:ascii="Times" w:hAnsi="Times"/>
          <w:bCs/>
        </w:rPr>
      </w:pPr>
      <w:r w:rsidRPr="009F47DA">
        <w:rPr>
          <w:rFonts w:ascii="Times" w:hAnsi="Times"/>
          <w:bCs/>
        </w:rPr>
        <w:t>CABG = coronary artery bypass graft; AIDS = acquired immunodeficiency syndrome</w:t>
      </w:r>
    </w:p>
    <w:p w14:paraId="3BC906BE" w14:textId="77777777" w:rsidR="007464FB" w:rsidRPr="004C4916" w:rsidRDefault="007464FB" w:rsidP="004C4916"/>
    <w:sectPr w:rsidR="007464FB" w:rsidRPr="004C49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012F"/>
    <w:rsid w:val="00224C89"/>
    <w:rsid w:val="0045012F"/>
    <w:rsid w:val="00474ABF"/>
    <w:rsid w:val="004A700F"/>
    <w:rsid w:val="004C4916"/>
    <w:rsid w:val="007464FB"/>
    <w:rsid w:val="00AF6BBA"/>
    <w:rsid w:val="00BC7D4E"/>
    <w:rsid w:val="00D3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B9E91"/>
  <w15:chartTrackingRefBased/>
  <w15:docId w15:val="{D6C12E1F-2C70-4AC1-85D7-B9877C909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1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chn off27</cp:lastModifiedBy>
  <cp:revision>2</cp:revision>
  <dcterms:created xsi:type="dcterms:W3CDTF">2022-11-22T09:01:00Z</dcterms:created>
  <dcterms:modified xsi:type="dcterms:W3CDTF">2022-12-16T05:02:00Z</dcterms:modified>
</cp:coreProperties>
</file>